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17DDB" w14:textId="48936BDC" w:rsidR="00F12613" w:rsidRPr="008945EF" w:rsidRDefault="008945EF" w:rsidP="001D215B">
      <w:pPr>
        <w:jc w:val="center"/>
        <w:rPr>
          <w:rFonts w:ascii="Times New Roman" w:eastAsia="Helvetica" w:hAnsi="Times New Roman"/>
          <w:color w:val="000000"/>
          <w:sz w:val="22"/>
          <w:szCs w:val="22"/>
        </w:rPr>
      </w:pPr>
      <w:r w:rsidRPr="008945EF">
        <w:rPr>
          <w:rFonts w:ascii="Times New Roman" w:eastAsia="Helvetica" w:hAnsi="Times New Roman"/>
          <w:color w:val="000000"/>
          <w:sz w:val="22"/>
          <w:szCs w:val="22"/>
        </w:rPr>
        <w:t xml:space="preserve">Supplementary material 1: The age distribution in fixed appliances </w:t>
      </w:r>
      <w:r w:rsidR="00914D66">
        <w:rPr>
          <w:rFonts w:ascii="Times New Roman" w:eastAsia="Helvetica" w:hAnsi="Times New Roman"/>
          <w:color w:val="000000"/>
          <w:sz w:val="22"/>
          <w:szCs w:val="22"/>
        </w:rPr>
        <w:t xml:space="preserve">(FA) </w:t>
      </w:r>
      <w:r w:rsidRPr="008945EF">
        <w:rPr>
          <w:rFonts w:ascii="Times New Roman" w:eastAsia="Helvetica" w:hAnsi="Times New Roman"/>
          <w:color w:val="000000"/>
          <w:sz w:val="22"/>
          <w:szCs w:val="22"/>
        </w:rPr>
        <w:t>and clear aligner</w:t>
      </w:r>
      <w:r w:rsidR="00914D66">
        <w:rPr>
          <w:rFonts w:ascii="Times New Roman" w:eastAsia="Helvetica" w:hAnsi="Times New Roman"/>
          <w:color w:val="000000"/>
          <w:sz w:val="22"/>
          <w:szCs w:val="22"/>
        </w:rPr>
        <w:t xml:space="preserve"> (CA)</w:t>
      </w:r>
      <w:r w:rsidRPr="008945EF">
        <w:rPr>
          <w:rFonts w:ascii="Times New Roman" w:eastAsia="Helvetica" w:hAnsi="Times New Roman"/>
          <w:color w:val="000000"/>
          <w:sz w:val="22"/>
          <w:szCs w:val="22"/>
        </w:rPr>
        <w:t xml:space="preserve"> groups  </w:t>
      </w:r>
    </w:p>
    <w:p w14:paraId="628B6977" w14:textId="09DD6EFC" w:rsidR="004428FA" w:rsidRPr="00F51694" w:rsidRDefault="00D82F04" w:rsidP="008945EF">
      <w:pPr>
        <w:keepNext/>
        <w:jc w:val="center"/>
        <w:rPr>
          <w:sz w:val="24"/>
        </w:rPr>
      </w:pPr>
      <w:r w:rsidRPr="00F51694">
        <w:rPr>
          <w:noProof/>
          <w:sz w:val="24"/>
          <w:lang w:val="en-GB" w:eastAsia="en-GB"/>
        </w:rPr>
        <w:drawing>
          <wp:inline distT="0" distB="0" distL="0" distR="0" wp14:anchorId="0EF75D11" wp14:editId="26613747">
            <wp:extent cx="4593278" cy="2711939"/>
            <wp:effectExtent l="0" t="0" r="17145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4F1CEE-7429-FEA0-E4BE-058EE6B048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51694">
        <w:rPr>
          <w:noProof/>
          <w:sz w:val="24"/>
          <w:lang w:val="en-GB" w:eastAsia="en-GB"/>
        </w:rPr>
        <w:drawing>
          <wp:inline distT="0" distB="0" distL="0" distR="0" wp14:anchorId="767A79DF" wp14:editId="0F17E0F1">
            <wp:extent cx="4614532" cy="2709246"/>
            <wp:effectExtent l="0" t="0" r="15240" b="152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2879675-B611-2506-7FFE-AE2752031E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4428FA" w:rsidRPr="00F51694">
        <w:rPr>
          <w:sz w:val="24"/>
        </w:rPr>
        <w:br w:type="textWrapping" w:clear="all"/>
      </w:r>
    </w:p>
    <w:p w14:paraId="1959D366" w14:textId="075C41A0" w:rsidR="004428FA" w:rsidRPr="00F51694" w:rsidRDefault="004428FA" w:rsidP="004428FA">
      <w:pPr>
        <w:pStyle w:val="Caption"/>
        <w:jc w:val="left"/>
        <w:rPr>
          <w:sz w:val="24"/>
          <w:szCs w:val="24"/>
        </w:rPr>
      </w:pPr>
    </w:p>
    <w:sectPr w:rsidR="004428FA" w:rsidRPr="00F51694" w:rsidSect="008945EF">
      <w:pgSz w:w="11906" w:h="16838"/>
      <w:pgMar w:top="1440" w:right="1800" w:bottom="1440" w:left="851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C6D6F"/>
    <w:multiLevelType w:val="multilevel"/>
    <w:tmpl w:val="3746E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C0537C"/>
    <w:multiLevelType w:val="multilevel"/>
    <w:tmpl w:val="FE0CD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D45199"/>
    <w:multiLevelType w:val="hybridMultilevel"/>
    <w:tmpl w:val="071043CC"/>
    <w:lvl w:ilvl="0" w:tplc="F44E1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F4D3C"/>
    <w:multiLevelType w:val="multilevel"/>
    <w:tmpl w:val="9C702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E5117A"/>
    <w:multiLevelType w:val="multilevel"/>
    <w:tmpl w:val="643CD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DE429B"/>
    <w:multiLevelType w:val="hybridMultilevel"/>
    <w:tmpl w:val="071043CC"/>
    <w:lvl w:ilvl="0" w:tplc="F44E1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0202777">
    <w:abstractNumId w:val="3"/>
  </w:num>
  <w:num w:numId="2" w16cid:durableId="1403017331">
    <w:abstractNumId w:val="4"/>
  </w:num>
  <w:num w:numId="3" w16cid:durableId="1028876294">
    <w:abstractNumId w:val="0"/>
  </w:num>
  <w:num w:numId="4" w16cid:durableId="1806969224">
    <w:abstractNumId w:val="1"/>
  </w:num>
  <w:num w:numId="5" w16cid:durableId="1377118088">
    <w:abstractNumId w:val="5"/>
  </w:num>
  <w:num w:numId="6" w16cid:durableId="17793759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15B"/>
    <w:rsid w:val="00013AD8"/>
    <w:rsid w:val="000261A5"/>
    <w:rsid w:val="00060E1C"/>
    <w:rsid w:val="00087974"/>
    <w:rsid w:val="00095452"/>
    <w:rsid w:val="000C232D"/>
    <w:rsid w:val="000C79A4"/>
    <w:rsid w:val="000F7516"/>
    <w:rsid w:val="00102C81"/>
    <w:rsid w:val="00113711"/>
    <w:rsid w:val="001413CE"/>
    <w:rsid w:val="0014718E"/>
    <w:rsid w:val="00147A0F"/>
    <w:rsid w:val="001613A3"/>
    <w:rsid w:val="001C207B"/>
    <w:rsid w:val="001D215B"/>
    <w:rsid w:val="001E3B72"/>
    <w:rsid w:val="001E5701"/>
    <w:rsid w:val="00244577"/>
    <w:rsid w:val="00255F0E"/>
    <w:rsid w:val="0025750C"/>
    <w:rsid w:val="00272E03"/>
    <w:rsid w:val="002B2987"/>
    <w:rsid w:val="002D389A"/>
    <w:rsid w:val="002E6179"/>
    <w:rsid w:val="002E69BA"/>
    <w:rsid w:val="002F2084"/>
    <w:rsid w:val="00313DBE"/>
    <w:rsid w:val="00313F48"/>
    <w:rsid w:val="003201D0"/>
    <w:rsid w:val="003442C3"/>
    <w:rsid w:val="00351086"/>
    <w:rsid w:val="0038105F"/>
    <w:rsid w:val="00394DD4"/>
    <w:rsid w:val="003D775A"/>
    <w:rsid w:val="003E389C"/>
    <w:rsid w:val="003F43AE"/>
    <w:rsid w:val="00436CBB"/>
    <w:rsid w:val="004428FA"/>
    <w:rsid w:val="004E1D0B"/>
    <w:rsid w:val="004E37BC"/>
    <w:rsid w:val="00506143"/>
    <w:rsid w:val="00520729"/>
    <w:rsid w:val="00520CC3"/>
    <w:rsid w:val="0053034A"/>
    <w:rsid w:val="005362FF"/>
    <w:rsid w:val="00556106"/>
    <w:rsid w:val="00593CC9"/>
    <w:rsid w:val="005B212E"/>
    <w:rsid w:val="005E54D6"/>
    <w:rsid w:val="005F2DD1"/>
    <w:rsid w:val="00626C89"/>
    <w:rsid w:val="006A68FD"/>
    <w:rsid w:val="006C5270"/>
    <w:rsid w:val="006E71A2"/>
    <w:rsid w:val="006F12E3"/>
    <w:rsid w:val="007001F4"/>
    <w:rsid w:val="00701099"/>
    <w:rsid w:val="00706B31"/>
    <w:rsid w:val="00732F15"/>
    <w:rsid w:val="00736A5A"/>
    <w:rsid w:val="007568DE"/>
    <w:rsid w:val="00760DF5"/>
    <w:rsid w:val="007672DF"/>
    <w:rsid w:val="00786AF5"/>
    <w:rsid w:val="007A3D57"/>
    <w:rsid w:val="007A4922"/>
    <w:rsid w:val="007D2B7A"/>
    <w:rsid w:val="007E1D54"/>
    <w:rsid w:val="007E1FDC"/>
    <w:rsid w:val="00815D22"/>
    <w:rsid w:val="00824862"/>
    <w:rsid w:val="00830422"/>
    <w:rsid w:val="00841A41"/>
    <w:rsid w:val="008475A2"/>
    <w:rsid w:val="00850F81"/>
    <w:rsid w:val="008635B2"/>
    <w:rsid w:val="00867F6C"/>
    <w:rsid w:val="008866C5"/>
    <w:rsid w:val="00887C57"/>
    <w:rsid w:val="00890C13"/>
    <w:rsid w:val="008945EF"/>
    <w:rsid w:val="008B03C9"/>
    <w:rsid w:val="008B0B2F"/>
    <w:rsid w:val="008C30E3"/>
    <w:rsid w:val="008E3BEB"/>
    <w:rsid w:val="008F3D0F"/>
    <w:rsid w:val="00914D66"/>
    <w:rsid w:val="00921825"/>
    <w:rsid w:val="0096633B"/>
    <w:rsid w:val="00977A95"/>
    <w:rsid w:val="00980647"/>
    <w:rsid w:val="00983BE2"/>
    <w:rsid w:val="009A2AAB"/>
    <w:rsid w:val="009A4ABD"/>
    <w:rsid w:val="009C394B"/>
    <w:rsid w:val="009D4240"/>
    <w:rsid w:val="009E1FEB"/>
    <w:rsid w:val="00A8635B"/>
    <w:rsid w:val="00AA2EA4"/>
    <w:rsid w:val="00AA6561"/>
    <w:rsid w:val="00AB4987"/>
    <w:rsid w:val="00AB7666"/>
    <w:rsid w:val="00AF2DD6"/>
    <w:rsid w:val="00B06652"/>
    <w:rsid w:val="00B146B8"/>
    <w:rsid w:val="00B521B6"/>
    <w:rsid w:val="00B64241"/>
    <w:rsid w:val="00B66CA4"/>
    <w:rsid w:val="00B77786"/>
    <w:rsid w:val="00BA1464"/>
    <w:rsid w:val="00BA1EC2"/>
    <w:rsid w:val="00BA36ED"/>
    <w:rsid w:val="00C06E26"/>
    <w:rsid w:val="00C15A11"/>
    <w:rsid w:val="00C658A2"/>
    <w:rsid w:val="00C746F1"/>
    <w:rsid w:val="00C93B6F"/>
    <w:rsid w:val="00CA2B61"/>
    <w:rsid w:val="00CC71C4"/>
    <w:rsid w:val="00CE0DA3"/>
    <w:rsid w:val="00D010F7"/>
    <w:rsid w:val="00D07634"/>
    <w:rsid w:val="00D25F1F"/>
    <w:rsid w:val="00D306C2"/>
    <w:rsid w:val="00D82F04"/>
    <w:rsid w:val="00D849CF"/>
    <w:rsid w:val="00D855E3"/>
    <w:rsid w:val="00DA16C9"/>
    <w:rsid w:val="00DA39D2"/>
    <w:rsid w:val="00DF6F28"/>
    <w:rsid w:val="00E16647"/>
    <w:rsid w:val="00E16D52"/>
    <w:rsid w:val="00E4772E"/>
    <w:rsid w:val="00E47E04"/>
    <w:rsid w:val="00E55948"/>
    <w:rsid w:val="00EA3665"/>
    <w:rsid w:val="00EC445B"/>
    <w:rsid w:val="00ED1BEB"/>
    <w:rsid w:val="00EE4FAD"/>
    <w:rsid w:val="00F12613"/>
    <w:rsid w:val="00F35B5B"/>
    <w:rsid w:val="00F45141"/>
    <w:rsid w:val="00F4547B"/>
    <w:rsid w:val="00F474A3"/>
    <w:rsid w:val="00F51694"/>
    <w:rsid w:val="00F93836"/>
    <w:rsid w:val="00F93876"/>
    <w:rsid w:val="00FA2638"/>
    <w:rsid w:val="00FC24E0"/>
    <w:rsid w:val="00FE1153"/>
    <w:rsid w:val="00FE51C9"/>
    <w:rsid w:val="00FE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0E805"/>
  <w15:docId w15:val="{E30AA38F-53AE-47B4-A619-6556BE4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15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428FA"/>
    <w:rPr>
      <w:rFonts w:asciiTheme="majorHAnsi" w:eastAsia="SimHei" w:hAnsiTheme="majorHAnsi" w:cstheme="majorBidi"/>
      <w:sz w:val="20"/>
      <w:szCs w:val="20"/>
    </w:rPr>
  </w:style>
  <w:style w:type="character" w:customStyle="1" w:styleId="text">
    <w:name w:val="text"/>
    <w:basedOn w:val="DefaultParagraphFont"/>
    <w:rsid w:val="002E6179"/>
  </w:style>
  <w:style w:type="character" w:styleId="Hyperlink">
    <w:name w:val="Hyperlink"/>
    <w:basedOn w:val="DefaultParagraphFont"/>
    <w:uiPriority w:val="99"/>
    <w:semiHidden/>
    <w:unhideWhenUsed/>
    <w:rsid w:val="002E6179"/>
    <w:rPr>
      <w:color w:val="0000FF"/>
      <w:u w:val="single"/>
    </w:rPr>
  </w:style>
  <w:style w:type="character" w:customStyle="1" w:styleId="identifier">
    <w:name w:val="identifier"/>
    <w:basedOn w:val="DefaultParagraphFont"/>
    <w:rsid w:val="00BA1464"/>
  </w:style>
  <w:style w:type="character" w:customStyle="1" w:styleId="id-label">
    <w:name w:val="id-label"/>
    <w:basedOn w:val="DefaultParagraphFont"/>
    <w:rsid w:val="00BA1464"/>
  </w:style>
  <w:style w:type="paragraph" w:customStyle="1" w:styleId="doi-p">
    <w:name w:val="doi-p"/>
    <w:basedOn w:val="Normal"/>
    <w:rsid w:val="00BA146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9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9D2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E37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8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FA group age distribu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E$12:$E$16</c:f>
              <c:numCache>
                <c:formatCode>General</c:formatCode>
                <c:ptCount val="5"/>
                <c:pt idx="0">
                  <c:v>18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35</c:v>
                </c:pt>
              </c:numCache>
            </c:numRef>
          </c:cat>
          <c:val>
            <c:numRef>
              <c:f>Sheet1!$F$12:$F$16</c:f>
              <c:numCache>
                <c:formatCode>General</c:formatCode>
                <c:ptCount val="5"/>
                <c:pt idx="0">
                  <c:v>4</c:v>
                </c:pt>
                <c:pt idx="1">
                  <c:v>4</c:v>
                </c:pt>
                <c:pt idx="2">
                  <c:v>9</c:v>
                </c:pt>
                <c:pt idx="3">
                  <c:v>1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DE-4659-A57E-7553E5B728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2046720"/>
        <c:axId val="142048640"/>
      </c:barChart>
      <c:catAx>
        <c:axId val="142046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</a:rPr>
                  <a:t>Age (Years)</a:t>
                </a:r>
                <a:endParaRPr lang="en-GB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2048640"/>
        <c:crosses val="autoZero"/>
        <c:auto val="1"/>
        <c:lblAlgn val="ctr"/>
        <c:lblOffset val="100"/>
        <c:noMultiLvlLbl val="0"/>
      </c:catAx>
      <c:valAx>
        <c:axId val="142048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/>
                  <a:t>Numb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2046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A</a:t>
            </a:r>
            <a:r>
              <a:rPr lang="en-US" altLang="zh-CN" baseline="0"/>
              <a:t> group</a:t>
            </a:r>
            <a:r>
              <a:rPr lang="en-US" altLang="zh-CN"/>
              <a:t> age distribu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H$5:$H$9</c:f>
              <c:numCache>
                <c:formatCode>General</c:formatCode>
                <c:ptCount val="5"/>
                <c:pt idx="0">
                  <c:v>18</c:v>
                </c:pt>
                <c:pt idx="1">
                  <c:v>20</c:v>
                </c:pt>
                <c:pt idx="2">
                  <c:v>25</c:v>
                </c:pt>
                <c:pt idx="3">
                  <c:v>30</c:v>
                </c:pt>
                <c:pt idx="4">
                  <c:v>35</c:v>
                </c:pt>
              </c:numCache>
            </c:numRef>
          </c:cat>
          <c:val>
            <c:numRef>
              <c:f>Sheet1!$I$5:$I$9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8</c:v>
                </c:pt>
                <c:pt idx="3">
                  <c:v>3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FF-480B-8603-388A0082CB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2067968"/>
        <c:axId val="142074240"/>
      </c:barChart>
      <c:catAx>
        <c:axId val="142067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 baseline="0"/>
                  <a:t>Age (Years)</a:t>
                </a:r>
                <a:endParaRPr lang="en-US" altLang="zh-CN" sz="120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2074240"/>
        <c:crosses val="autoZero"/>
        <c:auto val="1"/>
        <c:lblAlgn val="ctr"/>
        <c:lblOffset val="100"/>
        <c:noMultiLvlLbl val="0"/>
      </c:catAx>
      <c:valAx>
        <c:axId val="142074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200"/>
                  <a:t>Numbers</a:t>
                </a:r>
                <a:endParaRPr lang="en-US" altLang="zh-CN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2067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11-06T11:19:00Z</dcterms:created>
  <dcterms:modified xsi:type="dcterms:W3CDTF">2022-11-0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fbdb9d-0fde-43a8-9a0e-b78e0365b786</vt:lpwstr>
  </property>
</Properties>
</file>